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0371" w:rsidRPr="00686507" w:rsidRDefault="00C9085F" w:rsidP="00686507">
      <w:pPr>
        <w:rPr>
          <w:rFonts w:ascii="Times New Roman" w:hAnsi="Times New Roman" w:cs="Times New Roman"/>
          <w:sz w:val="24"/>
          <w:szCs w:val="24"/>
        </w:rPr>
      </w:pPr>
      <w:r w:rsidRPr="007D5240">
        <w:rPr>
          <w:rFonts w:ascii="Times New Roman" w:hAnsi="Times New Roman" w:cs="Times New Roman"/>
          <w:sz w:val="24"/>
          <w:szCs w:val="24"/>
        </w:rPr>
        <w:t xml:space="preserve">S4 Table. </w:t>
      </w:r>
      <w:proofErr w:type="spellStart"/>
      <w:r w:rsidRPr="007D5240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 w:rsidRPr="007D5240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7D5240">
        <w:rPr>
          <w:rFonts w:ascii="Times New Roman" w:eastAsia="MS Mincho" w:hAnsi="Times New Roman" w:cs="Times New Roman"/>
          <w:sz w:val="24"/>
          <w:szCs w:val="24"/>
        </w:rPr>
        <w:t xml:space="preserve">BKO and WT controls with </w:t>
      </w:r>
      <w:r w:rsidR="00DB5433">
        <w:rPr>
          <w:rFonts w:ascii="Times New Roman" w:eastAsia="MS Mincho" w:hAnsi="Times New Roman" w:cs="Times New Roman"/>
          <w:sz w:val="24"/>
          <w:szCs w:val="24"/>
        </w:rPr>
        <w:t>nephrectomy</w:t>
      </w:r>
      <w:r w:rsidRPr="007D5240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and PBS in femurs.</w:t>
      </w:r>
    </w:p>
    <w:tbl>
      <w:tblPr>
        <w:tblpPr w:leftFromText="180" w:rightFromText="180" w:vertAnchor="text" w:tblpY="1"/>
        <w:tblOverlap w:val="never"/>
        <w:tblW w:w="1275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560"/>
        <w:gridCol w:w="1559"/>
        <w:gridCol w:w="1598"/>
        <w:gridCol w:w="1701"/>
        <w:gridCol w:w="1701"/>
        <w:gridCol w:w="1701"/>
        <w:gridCol w:w="98"/>
      </w:tblGrid>
      <w:tr w:rsidR="0091483B" w:rsidRPr="00867D11" w:rsidTr="00DB5433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717" w:type="dxa"/>
            <w:gridSpan w:val="3"/>
            <w:tcBorders>
              <w:top w:val="single" w:sz="4" w:space="0" w:color="auto"/>
              <w:bottom w:val="nil"/>
            </w:tcBorders>
          </w:tcPr>
          <w:p w:rsidR="0091483B" w:rsidRPr="007D5240" w:rsidRDefault="0091483B" w:rsidP="00466F1D">
            <w:pPr>
              <w:spacing w:after="0" w:line="240" w:lineRule="auto"/>
              <w:ind w:right="2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WT</w:t>
            </w:r>
          </w:p>
        </w:tc>
        <w:tc>
          <w:tcPr>
            <w:tcW w:w="5201" w:type="dxa"/>
            <w:gridSpan w:val="4"/>
            <w:tcBorders>
              <w:top w:val="single" w:sz="4" w:space="0" w:color="auto"/>
              <w:bottom w:val="nil"/>
            </w:tcBorders>
          </w:tcPr>
          <w:p w:rsidR="0091483B" w:rsidRPr="007D5240" w:rsidRDefault="0091483B" w:rsidP="00914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BKO</w:t>
            </w:r>
          </w:p>
        </w:tc>
      </w:tr>
      <w:tr w:rsidR="00DC2ADA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  <w:bottom w:val="nil"/>
            </w:tcBorders>
          </w:tcPr>
          <w:p w:rsidR="00DC2ADA" w:rsidRPr="00867D11" w:rsidRDefault="00DC2ADA" w:rsidP="00DC2ADA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C2ADA" w:rsidRPr="007D5240" w:rsidRDefault="00DC2ADA" w:rsidP="00DC2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DC2ADA" w:rsidRPr="00533E42" w:rsidRDefault="00DB5433" w:rsidP="00DC2ADA">
            <w:pPr>
              <w:spacing w:after="0" w:line="240" w:lineRule="auto"/>
              <w:ind w:left="-105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598" w:type="dxa"/>
            <w:tcBorders>
              <w:top w:val="single" w:sz="4" w:space="0" w:color="auto"/>
              <w:bottom w:val="nil"/>
            </w:tcBorders>
          </w:tcPr>
          <w:p w:rsidR="00DC2ADA" w:rsidRPr="00533E42" w:rsidRDefault="00DB5433" w:rsidP="00DC2ADA">
            <w:pPr>
              <w:spacing w:after="0" w:line="240" w:lineRule="auto"/>
              <w:ind w:left="-106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DC2ADA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C2ADA" w:rsidRPr="00533E42" w:rsidRDefault="00DC2ADA" w:rsidP="00DC2AD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C2ADA" w:rsidRPr="00533E42" w:rsidRDefault="00DB5433" w:rsidP="00DC2ADA">
            <w:pPr>
              <w:spacing w:after="0" w:line="240" w:lineRule="auto"/>
              <w:ind w:left="-112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DC2ADA" w:rsidRPr="00533E42" w:rsidRDefault="00DB5433" w:rsidP="00DC2ADA">
            <w:pPr>
              <w:spacing w:after="0" w:line="240" w:lineRule="auto"/>
              <w:ind w:left="-105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DC2ADA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ind w:left="-10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ind w:left="-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ind w:left="-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1483B" w:rsidRPr="00867D11" w:rsidRDefault="0091483B" w:rsidP="0091483B">
            <w:pPr>
              <w:spacing w:after="0"/>
              <w:ind w:left="-1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Static Bone Parameters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ind w:left="-1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ind w:lef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ind w:left="-11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91483B" w:rsidRPr="00867D11" w:rsidRDefault="0091483B" w:rsidP="0091483B">
            <w:pPr>
              <w:spacing w:after="0"/>
              <w:ind w:left="-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V/TV (%)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6±0.85</w:t>
            </w:r>
          </w:p>
        </w:tc>
        <w:tc>
          <w:tcPr>
            <w:tcW w:w="1559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8±1.1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6±0.65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2±0.4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8±0.5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5±0.5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</w:t>
            </w:r>
            <w:r w:rsidR="005C50A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0±1.72</w:t>
            </w:r>
          </w:p>
        </w:tc>
        <w:tc>
          <w:tcPr>
            <w:tcW w:w="1559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5±2.18</w:t>
            </w:r>
          </w:p>
        </w:tc>
        <w:tc>
          <w:tcPr>
            <w:tcW w:w="1598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0±0.6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9±0.5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9±1.20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1±0.9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Sp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±14</w:t>
            </w:r>
          </w:p>
        </w:tc>
        <w:tc>
          <w:tcPr>
            <w:tcW w:w="1559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±3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4±25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±28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±18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±4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e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N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±0.13</w:t>
            </w:r>
          </w:p>
        </w:tc>
        <w:tc>
          <w:tcPr>
            <w:tcW w:w="1559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±0.2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±0.1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±0.1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±0.10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±0.1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91483B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91483B" w:rsidRPr="00867D1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Ob.S</w:t>
            </w:r>
            <w:proofErr w:type="spellEnd"/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/BS (%)</w:t>
            </w:r>
          </w:p>
        </w:tc>
        <w:tc>
          <w:tcPr>
            <w:tcW w:w="1560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2±0.26</w:t>
            </w:r>
          </w:p>
        </w:tc>
        <w:tc>
          <w:tcPr>
            <w:tcW w:w="1559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4±1.0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2±1.0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±0.3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±0.5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</w:tcPr>
          <w:p w:rsidR="0091483B" w:rsidRPr="00532031" w:rsidRDefault="0091483B" w:rsidP="0091483B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±0.4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825A6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2825A6" w:rsidRPr="00867D1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b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.Pm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)</w:t>
            </w:r>
          </w:p>
        </w:tc>
        <w:tc>
          <w:tcPr>
            <w:tcW w:w="1560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±0.34</w:t>
            </w:r>
          </w:p>
        </w:tc>
        <w:tc>
          <w:tcPr>
            <w:tcW w:w="1559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7±0.85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1±0.95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2±0.6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1±0.8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7±0.5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e</w:t>
            </w:r>
          </w:p>
        </w:tc>
      </w:tr>
      <w:tr w:rsidR="002825A6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2825A6" w:rsidRPr="00867D1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b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.Ar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0±3.10</w:t>
            </w:r>
          </w:p>
        </w:tc>
        <w:tc>
          <w:tcPr>
            <w:tcW w:w="1559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5±3.0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91±2.8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7±3.4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2±3.2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4±1.78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825A6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2825A6" w:rsidRPr="00867D1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Oc.S</w:t>
            </w:r>
            <w:proofErr w:type="spellEnd"/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/BS (%)</w:t>
            </w:r>
          </w:p>
        </w:tc>
        <w:tc>
          <w:tcPr>
            <w:tcW w:w="1560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4±0.049</w:t>
            </w:r>
          </w:p>
        </w:tc>
        <w:tc>
          <w:tcPr>
            <w:tcW w:w="1559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5±0.14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6±0.12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±0.07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±0.0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</w:tcPr>
          <w:p w:rsidR="002825A6" w:rsidRPr="00532031" w:rsidRDefault="002825A6" w:rsidP="002825A6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4±0.09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2825A6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:rsidR="002825A6" w:rsidRPr="00867D1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c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.Pm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0±0.0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05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2±0.08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±0.07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6±0.05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1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2±0.04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1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±0.06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</w:tr>
      <w:tr w:rsidR="002825A6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:rsidR="002825A6" w:rsidRPr="00867D1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N.Oc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.Ar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±0.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3±0.3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±0.2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±0.2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±0.1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825A6" w:rsidRPr="00532031" w:rsidRDefault="002825A6" w:rsidP="002825A6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±0.2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hAnsi="Times New Roman" w:cs="Times New Roman"/>
                <w:sz w:val="24"/>
                <w:szCs w:val="24"/>
              </w:rPr>
              <w:t>ES/BS (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±0.0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7±0.16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±0.148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±0.10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±0.07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±0.085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385B2F" w:rsidRPr="00867D11" w:rsidRDefault="00385B2F" w:rsidP="00385B2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Dynamic Bone Parameters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tcBorders>
              <w:top w:val="nil"/>
            </w:tcBorders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S/BS (%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0±1.4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0±3.59</w:t>
            </w:r>
          </w:p>
        </w:tc>
        <w:tc>
          <w:tcPr>
            <w:tcW w:w="1598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3±3.00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2±1.50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5±2.1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4±1.6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AR (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D"/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/day)</w:t>
            </w:r>
          </w:p>
        </w:tc>
        <w:tc>
          <w:tcPr>
            <w:tcW w:w="1560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04</w:t>
            </w:r>
          </w:p>
        </w:tc>
        <w:tc>
          <w:tcPr>
            <w:tcW w:w="1559" w:type="dxa"/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±0.06</w:t>
            </w:r>
          </w:p>
        </w:tc>
        <w:tc>
          <w:tcPr>
            <w:tcW w:w="1598" w:type="dxa"/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±0.09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±0.1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±0.0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±0.1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BS (µ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µ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year)</w:t>
            </w:r>
          </w:p>
        </w:tc>
        <w:tc>
          <w:tcPr>
            <w:tcW w:w="1560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77±5.80</w:t>
            </w:r>
          </w:p>
        </w:tc>
        <w:tc>
          <w:tcPr>
            <w:tcW w:w="1559" w:type="dxa"/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7±15.3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39±16.5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2±6.3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5±8.3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7±4.0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385B2F" w:rsidRPr="00867D11" w:rsidTr="00DB5433">
        <w:trPr>
          <w:gridAfter w:val="1"/>
          <w:wAfter w:w="98" w:type="dxa"/>
        </w:trPr>
        <w:tc>
          <w:tcPr>
            <w:tcW w:w="2835" w:type="dxa"/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BV (%/year)</w:t>
            </w:r>
          </w:p>
        </w:tc>
        <w:tc>
          <w:tcPr>
            <w:tcW w:w="1560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±34</w:t>
            </w:r>
          </w:p>
        </w:tc>
        <w:tc>
          <w:tcPr>
            <w:tcW w:w="1559" w:type="dxa"/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±52</w:t>
            </w:r>
          </w:p>
        </w:tc>
        <w:tc>
          <w:tcPr>
            <w:tcW w:w="1598" w:type="dxa"/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±9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±27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±46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±21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385B2F" w:rsidRPr="00867D11" w:rsidTr="00DB5433">
        <w:trPr>
          <w:gridAfter w:val="1"/>
          <w:wAfter w:w="98" w:type="dxa"/>
          <w:trHeight w:val="95"/>
        </w:trPr>
        <w:tc>
          <w:tcPr>
            <w:tcW w:w="2835" w:type="dxa"/>
            <w:vAlign w:val="bottom"/>
          </w:tcPr>
          <w:p w:rsidR="00385B2F" w:rsidRPr="00867D1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FR/TV (%/year)</w:t>
            </w:r>
          </w:p>
        </w:tc>
        <w:tc>
          <w:tcPr>
            <w:tcW w:w="1560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0±3.37</w:t>
            </w:r>
          </w:p>
        </w:tc>
        <w:tc>
          <w:tcPr>
            <w:tcW w:w="1559" w:type="dxa"/>
            <w:vAlign w:val="center"/>
          </w:tcPr>
          <w:p w:rsidR="00385B2F" w:rsidRPr="00532031" w:rsidRDefault="00385B2F" w:rsidP="00385B2F">
            <w:pPr>
              <w:spacing w:after="0"/>
              <w:ind w:left="-105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2±8.94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vAlign w:val="center"/>
          </w:tcPr>
          <w:p w:rsidR="00385B2F" w:rsidRPr="00532031" w:rsidRDefault="00385B2F" w:rsidP="00385B2F">
            <w:pPr>
              <w:spacing w:after="0"/>
              <w:ind w:left="-106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99±7.13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6±3.4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1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9±4.72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vAlign w:val="center"/>
          </w:tcPr>
          <w:p w:rsidR="00385B2F" w:rsidRPr="00532031" w:rsidRDefault="00385B2F" w:rsidP="00385B2F">
            <w:pPr>
              <w:spacing w:after="0"/>
              <w:ind w:left="-11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3±1.69</w:t>
            </w:r>
            <w:r w:rsidRPr="00532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</w:tbl>
    <w:p w:rsidR="00873033" w:rsidRPr="007D5240" w:rsidRDefault="00873033" w:rsidP="00811DE7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</w:pPr>
    </w:p>
    <w:p w:rsidR="00811DE7" w:rsidRPr="007D5240" w:rsidRDefault="00811DE7" w:rsidP="006C542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a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 w:rsidR="005A29C7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 w:rsidRPr="007D5240">
        <w:rPr>
          <w:rFonts w:ascii="Times New Roman" w:eastAsia="Times New Roman" w:hAnsi="Times New Roman" w:cs="Times New Roman"/>
          <w:sz w:val="24"/>
          <w:szCs w:val="24"/>
          <w:lang w:eastAsia="ja-JP" w:bidi="ar-SA"/>
        </w:rPr>
        <w:t xml:space="preserve">sham WT, </w:t>
      </w:r>
      <w:r w:rsidRPr="007D5240">
        <w:rPr>
          <w:rFonts w:ascii="Times New Roman" w:hAnsi="Times New Roman" w:cs="Times New Roman"/>
          <w:sz w:val="24"/>
          <w:szCs w:val="24"/>
        </w:rPr>
        <w:t xml:space="preserve">LSD </w:t>
      </w:r>
      <w:r w:rsidRPr="007D5240">
        <w:rPr>
          <w:rFonts w:ascii="Times New Roman" w:hAnsi="Times New Roman" w:cs="Times New Roman"/>
          <w:i/>
          <w:iCs/>
          <w:sz w:val="24"/>
          <w:szCs w:val="24"/>
        </w:rPr>
        <w:t>post hoc test</w:t>
      </w:r>
      <w:r w:rsidRPr="007D5240">
        <w:rPr>
          <w:rFonts w:ascii="Times New Roman" w:hAnsi="Times New Roman" w:cs="Times New Roman"/>
          <w:sz w:val="24"/>
          <w:szCs w:val="24"/>
        </w:rPr>
        <w:t>.</w:t>
      </w:r>
    </w:p>
    <w:p w:rsidR="00811DE7" w:rsidRPr="007D5240" w:rsidRDefault="00811DE7" w:rsidP="006C542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b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 w:rsidR="005A29C7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="005A29C7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</w:p>
    <w:p w:rsidR="00811DE7" w:rsidRPr="007D5240" w:rsidRDefault="00811DE7" w:rsidP="006C542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c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 w:rsidR="005A29C7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 </w:t>
      </w:r>
      <w:r w:rsidR="00CB66F2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with</w:t>
      </w:r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PBS</w:t>
      </w:r>
    </w:p>
    <w:p w:rsidR="00811DE7" w:rsidRPr="007D5240" w:rsidRDefault="00811DE7" w:rsidP="006C542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d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 w:rsidR="005A29C7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="005A29C7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 w:rsidR="00CB66F2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sham BKO</w:t>
      </w:r>
    </w:p>
    <w:p w:rsidR="00811DE7" w:rsidRPr="006C542A" w:rsidRDefault="00811DE7" w:rsidP="006C542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e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 w:rsidR="005A29C7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="005A29C7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="00CB66F2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BKO</w:t>
      </w:r>
    </w:p>
    <w:p w:rsidR="006C542A" w:rsidRDefault="006C542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C542A" w:rsidSect="006C542A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E30"/>
    <w:rsid w:val="00005950"/>
    <w:rsid w:val="000109F7"/>
    <w:rsid w:val="00040371"/>
    <w:rsid w:val="000758E1"/>
    <w:rsid w:val="00084AB8"/>
    <w:rsid w:val="00092382"/>
    <w:rsid w:val="00092C31"/>
    <w:rsid w:val="000B7214"/>
    <w:rsid w:val="000F03B9"/>
    <w:rsid w:val="00113C98"/>
    <w:rsid w:val="00116312"/>
    <w:rsid w:val="0012583F"/>
    <w:rsid w:val="00133DCD"/>
    <w:rsid w:val="00166A01"/>
    <w:rsid w:val="0017029E"/>
    <w:rsid w:val="001A2F9A"/>
    <w:rsid w:val="002001D2"/>
    <w:rsid w:val="00214E55"/>
    <w:rsid w:val="002758B4"/>
    <w:rsid w:val="002825A6"/>
    <w:rsid w:val="00291E67"/>
    <w:rsid w:val="002A1B4D"/>
    <w:rsid w:val="002A5663"/>
    <w:rsid w:val="002B75BB"/>
    <w:rsid w:val="002C3900"/>
    <w:rsid w:val="002C549F"/>
    <w:rsid w:val="002C7DCD"/>
    <w:rsid w:val="002E0CCA"/>
    <w:rsid w:val="0030137D"/>
    <w:rsid w:val="00343481"/>
    <w:rsid w:val="00366FE7"/>
    <w:rsid w:val="003767C2"/>
    <w:rsid w:val="00385B2F"/>
    <w:rsid w:val="00391AFF"/>
    <w:rsid w:val="003B59D8"/>
    <w:rsid w:val="00425016"/>
    <w:rsid w:val="00454D43"/>
    <w:rsid w:val="00466F1D"/>
    <w:rsid w:val="00490BA6"/>
    <w:rsid w:val="004A2C85"/>
    <w:rsid w:val="004D1E30"/>
    <w:rsid w:val="004D4608"/>
    <w:rsid w:val="004E2F54"/>
    <w:rsid w:val="004F014C"/>
    <w:rsid w:val="00500FA7"/>
    <w:rsid w:val="00532031"/>
    <w:rsid w:val="00533E42"/>
    <w:rsid w:val="005816B6"/>
    <w:rsid w:val="005A156A"/>
    <w:rsid w:val="005A29C7"/>
    <w:rsid w:val="005A79F4"/>
    <w:rsid w:val="005C50A2"/>
    <w:rsid w:val="005C562A"/>
    <w:rsid w:val="005E53EE"/>
    <w:rsid w:val="005F4B18"/>
    <w:rsid w:val="00635121"/>
    <w:rsid w:val="0067165A"/>
    <w:rsid w:val="006770DE"/>
    <w:rsid w:val="00686507"/>
    <w:rsid w:val="00690E10"/>
    <w:rsid w:val="00694EC0"/>
    <w:rsid w:val="006C542A"/>
    <w:rsid w:val="00711A23"/>
    <w:rsid w:val="00751AE0"/>
    <w:rsid w:val="00753CBE"/>
    <w:rsid w:val="007C0336"/>
    <w:rsid w:val="007D5240"/>
    <w:rsid w:val="00811DE7"/>
    <w:rsid w:val="00842470"/>
    <w:rsid w:val="0084729C"/>
    <w:rsid w:val="00850E4C"/>
    <w:rsid w:val="00855273"/>
    <w:rsid w:val="00867D11"/>
    <w:rsid w:val="00873033"/>
    <w:rsid w:val="008B221A"/>
    <w:rsid w:val="0090676E"/>
    <w:rsid w:val="0091483B"/>
    <w:rsid w:val="0094235E"/>
    <w:rsid w:val="00956F19"/>
    <w:rsid w:val="009A0401"/>
    <w:rsid w:val="00A01D01"/>
    <w:rsid w:val="00A62CD9"/>
    <w:rsid w:val="00A6530B"/>
    <w:rsid w:val="00A924BA"/>
    <w:rsid w:val="00AA2965"/>
    <w:rsid w:val="00AC5938"/>
    <w:rsid w:val="00AD7E72"/>
    <w:rsid w:val="00AF5D8C"/>
    <w:rsid w:val="00B12123"/>
    <w:rsid w:val="00B345B9"/>
    <w:rsid w:val="00B74026"/>
    <w:rsid w:val="00B802B0"/>
    <w:rsid w:val="00B82B51"/>
    <w:rsid w:val="00B93A11"/>
    <w:rsid w:val="00BB7546"/>
    <w:rsid w:val="00BF459C"/>
    <w:rsid w:val="00C2210A"/>
    <w:rsid w:val="00C71841"/>
    <w:rsid w:val="00C8246B"/>
    <w:rsid w:val="00C9085F"/>
    <w:rsid w:val="00C961B2"/>
    <w:rsid w:val="00C9771C"/>
    <w:rsid w:val="00CB66F2"/>
    <w:rsid w:val="00D30C1E"/>
    <w:rsid w:val="00D30E7E"/>
    <w:rsid w:val="00D3648C"/>
    <w:rsid w:val="00D42C2B"/>
    <w:rsid w:val="00D66D5B"/>
    <w:rsid w:val="00D810C1"/>
    <w:rsid w:val="00DB3199"/>
    <w:rsid w:val="00DB5433"/>
    <w:rsid w:val="00DC2ADA"/>
    <w:rsid w:val="00DE09E4"/>
    <w:rsid w:val="00DE3BBD"/>
    <w:rsid w:val="00E10302"/>
    <w:rsid w:val="00E23CAB"/>
    <w:rsid w:val="00E260DD"/>
    <w:rsid w:val="00E3669E"/>
    <w:rsid w:val="00E753A5"/>
    <w:rsid w:val="00E84934"/>
    <w:rsid w:val="00E93AF7"/>
    <w:rsid w:val="00EA0DB3"/>
    <w:rsid w:val="00EC1B09"/>
    <w:rsid w:val="00EC4920"/>
    <w:rsid w:val="00EE4E7B"/>
    <w:rsid w:val="00EF4FFD"/>
    <w:rsid w:val="00EF6E43"/>
    <w:rsid w:val="00F124E6"/>
    <w:rsid w:val="00F23C5D"/>
    <w:rsid w:val="00F24618"/>
    <w:rsid w:val="00F27BBE"/>
    <w:rsid w:val="00F6552F"/>
    <w:rsid w:val="00F759FF"/>
    <w:rsid w:val="00F815A5"/>
    <w:rsid w:val="00F836ED"/>
    <w:rsid w:val="00FC2A05"/>
    <w:rsid w:val="00FC4295"/>
    <w:rsid w:val="00FD55F7"/>
    <w:rsid w:val="00FD5B1C"/>
    <w:rsid w:val="00FE03F9"/>
    <w:rsid w:val="00FE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77901"/>
  <w15:chartTrackingRefBased/>
  <w15:docId w15:val="{B8150CA0-0BC6-4D67-BAEC-A40DFC6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8138A-4715-304E-ABC2-B1392424E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utada Lotinun</cp:lastModifiedBy>
  <cp:revision>2</cp:revision>
  <dcterms:created xsi:type="dcterms:W3CDTF">2022-04-07T12:16:00Z</dcterms:created>
  <dcterms:modified xsi:type="dcterms:W3CDTF">2022-04-07T12:16:00Z</dcterms:modified>
</cp:coreProperties>
</file>